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342" w:rsidRDefault="0073129F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7A4342">
        <w:rPr>
          <w:rFonts w:ascii="Times New Roman" w:hAnsi="Times New Roman" w:cs="Times New Roman"/>
          <w:sz w:val="24"/>
          <w:szCs w:val="24"/>
        </w:rPr>
        <w:t xml:space="preserve"> 2. </w:t>
      </w:r>
      <w:r w:rsidR="0094607A">
        <w:rPr>
          <w:rFonts w:ascii="Times New Roman" w:hAnsi="Times New Roman" w:cs="Times New Roman"/>
          <w:sz w:val="24"/>
          <w:szCs w:val="24"/>
        </w:rPr>
        <w:t xml:space="preserve"> </w:t>
      </w:r>
      <w:r w:rsidR="007A4342">
        <w:rPr>
          <w:rFonts w:ascii="Times New Roman" w:hAnsi="Times New Roman" w:cs="Times New Roman"/>
          <w:sz w:val="24"/>
          <w:szCs w:val="24"/>
        </w:rPr>
        <w:t xml:space="preserve">Result summary of amplification and polymorphism of 100 EST-SSRs in parents of a tetraploid mapping population </w:t>
      </w:r>
      <w:r w:rsidR="007A4342" w:rsidRPr="0050103F">
        <w:rPr>
          <w:rFonts w:ascii="Times New Roman" w:hAnsi="Times New Roman" w:cs="Times New Roman"/>
          <w:sz w:val="24"/>
          <w:szCs w:val="24"/>
        </w:rPr>
        <w:t>‘Draper’ and ‘Jewel’ and two progeny individuals</w:t>
      </w:r>
      <w:r w:rsidR="007A4342">
        <w:rPr>
          <w:rFonts w:ascii="Times New Roman" w:hAnsi="Times New Roman" w:cs="Times New Roman"/>
          <w:sz w:val="24"/>
          <w:szCs w:val="24"/>
        </w:rPr>
        <w:t xml:space="preserve">, </w:t>
      </w:r>
      <w:r w:rsidR="007A4342" w:rsidRPr="0050103F">
        <w:rPr>
          <w:rFonts w:ascii="Times New Roman" w:hAnsi="Times New Roman" w:cs="Times New Roman"/>
          <w:sz w:val="24"/>
          <w:szCs w:val="24"/>
        </w:rPr>
        <w:t>BB 05-61-1</w:t>
      </w:r>
      <w:r w:rsidR="007A4342">
        <w:rPr>
          <w:rFonts w:ascii="Times New Roman" w:hAnsi="Times New Roman" w:cs="Times New Roman"/>
          <w:sz w:val="24"/>
          <w:szCs w:val="24"/>
        </w:rPr>
        <w:t xml:space="preserve"> and </w:t>
      </w:r>
      <w:r w:rsidR="007A4342" w:rsidRPr="0050103F">
        <w:rPr>
          <w:rFonts w:ascii="Times New Roman" w:hAnsi="Times New Roman" w:cs="Times New Roman"/>
          <w:sz w:val="24"/>
          <w:szCs w:val="24"/>
        </w:rPr>
        <w:t xml:space="preserve">BB 05-61-2; and </w:t>
      </w:r>
      <w:r w:rsidR="007A4342">
        <w:rPr>
          <w:rFonts w:ascii="Times New Roman" w:hAnsi="Times New Roman" w:cs="Times New Roman"/>
          <w:sz w:val="24"/>
          <w:szCs w:val="24"/>
        </w:rPr>
        <w:t xml:space="preserve">in </w:t>
      </w:r>
      <w:r w:rsidR="007A4342" w:rsidRPr="0050103F">
        <w:rPr>
          <w:rFonts w:ascii="Times New Roman" w:hAnsi="Times New Roman" w:cs="Times New Roman"/>
          <w:sz w:val="24"/>
          <w:szCs w:val="24"/>
        </w:rPr>
        <w:t>a diploid testcross mapping population between #10 [Fla4B (</w:t>
      </w:r>
      <w:r w:rsidR="007A4342" w:rsidRPr="0050103F">
        <w:rPr>
          <w:rFonts w:ascii="Times New Roman" w:hAnsi="Times New Roman" w:cs="Times New Roman"/>
          <w:i/>
          <w:iCs/>
          <w:sz w:val="24"/>
          <w:szCs w:val="24"/>
        </w:rPr>
        <w:t>V. darrowii</w:t>
      </w:r>
      <w:r w:rsidR="007A4342" w:rsidRPr="0050103F">
        <w:rPr>
          <w:rFonts w:ascii="Times New Roman" w:hAnsi="Times New Roman" w:cs="Times New Roman"/>
          <w:sz w:val="24"/>
          <w:szCs w:val="24"/>
        </w:rPr>
        <w:t>) x W85-20 (</w:t>
      </w:r>
      <w:r w:rsidR="007A4342" w:rsidRPr="0050103F">
        <w:rPr>
          <w:rFonts w:ascii="Times New Roman" w:hAnsi="Times New Roman" w:cs="Times New Roman"/>
          <w:i/>
          <w:iCs/>
          <w:sz w:val="24"/>
          <w:szCs w:val="24"/>
        </w:rPr>
        <w:t>V. corymbosum</w:t>
      </w:r>
      <w:r w:rsidR="007A4342" w:rsidRPr="0050103F">
        <w:rPr>
          <w:rFonts w:ascii="Times New Roman" w:hAnsi="Times New Roman" w:cs="Times New Roman"/>
          <w:sz w:val="24"/>
          <w:szCs w:val="24"/>
        </w:rPr>
        <w:t>)] and W85-23.</w:t>
      </w:r>
      <w:r w:rsidR="007A4342">
        <w:rPr>
          <w:rFonts w:ascii="Times New Roman" w:hAnsi="Times New Roman" w:cs="Times New Roman"/>
          <w:sz w:val="24"/>
          <w:szCs w:val="24"/>
        </w:rPr>
        <w:t xml:space="preserve"> Fla4B and W85-20 were also included.</w:t>
      </w:r>
      <w:r w:rsidR="00A420C6">
        <w:rPr>
          <w:rFonts w:ascii="Times New Roman" w:hAnsi="Times New Roman" w:cs="Times New Roman"/>
          <w:sz w:val="24"/>
          <w:szCs w:val="24"/>
        </w:rPr>
        <w:t xml:space="preserve"> Prefix VCB is in the SSR name </w:t>
      </w:r>
      <w:r w:rsidR="00CF6032">
        <w:rPr>
          <w:rFonts w:ascii="Times New Roman" w:hAnsi="Times New Roman" w:cs="Times New Roman"/>
          <w:sz w:val="24"/>
          <w:szCs w:val="24"/>
        </w:rPr>
        <w:t>and precedes the EST name and stands</w:t>
      </w:r>
      <w:r w:rsidR="00A420C6">
        <w:rPr>
          <w:rFonts w:ascii="Times New Roman" w:hAnsi="Times New Roman" w:cs="Times New Roman"/>
          <w:sz w:val="24"/>
          <w:szCs w:val="24"/>
        </w:rPr>
        <w:t xml:space="preserve"> for </w:t>
      </w:r>
      <w:r w:rsidR="00A420C6" w:rsidRPr="00A420C6">
        <w:rPr>
          <w:rFonts w:ascii="Times New Roman" w:hAnsi="Times New Roman" w:cs="Times New Roman"/>
          <w:i/>
          <w:sz w:val="24"/>
          <w:szCs w:val="24"/>
        </w:rPr>
        <w:t>Vaccinium corymbosum</w:t>
      </w:r>
      <w:r w:rsidR="00A420C6">
        <w:rPr>
          <w:rFonts w:ascii="Times New Roman" w:hAnsi="Times New Roman" w:cs="Times New Roman"/>
          <w:sz w:val="24"/>
          <w:szCs w:val="24"/>
        </w:rPr>
        <w:t xml:space="preserve"> ‘Bluecrop’, the source of the ESTs. Polymorphic alleles are highlighted. Y indicates in ORF while N indicates absence from ORF. </w:t>
      </w:r>
    </w:p>
    <w:p w:rsidR="00A949B1" w:rsidRDefault="00A949B1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49B1" w:rsidRDefault="00A949B1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3" w:type="dxa"/>
        <w:tblLook w:val="04A0"/>
      </w:tblPr>
      <w:tblGrid>
        <w:gridCol w:w="894"/>
        <w:gridCol w:w="799"/>
        <w:gridCol w:w="579"/>
        <w:gridCol w:w="3214"/>
        <w:gridCol w:w="1190"/>
        <w:gridCol w:w="3119"/>
        <w:gridCol w:w="1032"/>
        <w:gridCol w:w="1123"/>
        <w:gridCol w:w="1123"/>
      </w:tblGrid>
      <w:tr w:rsidR="00A420C6" w:rsidRPr="00A420C6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s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c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wissprot or TrEMBL homolo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les in</w:t>
            </w:r>
          </w:p>
        </w:tc>
      </w:tr>
      <w:tr w:rsidR="00A420C6" w:rsidRPr="00A420C6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V. corymbosum</w:t>
            </w:r>
            <w:r w:rsidRPr="00A420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4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V. darrowii</w:t>
            </w:r>
            <w:r w:rsidRPr="00A420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r w:rsidRPr="00A420C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V. corymbosum</w:t>
            </w:r>
            <w:r w:rsidRPr="00A420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2x)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2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GAAGTCCTTTTCCAGCT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genome shotgun sequence of line PN40024, scaffold_23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CGGAAGGAAAGGAAAG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2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aa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TCGACTTCTGCTTCTC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s tauru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asomal ubiquitin receptor ADR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AGATAGTTGAAGCCAC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4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TTCATCCCAATGCAGAA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inus communi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 117, 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, 114, 11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TCTTGTGGGTTAGGGT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6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t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TTCTTTGGAGTTGTTC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inus communi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AGGAGAACTGCTTCTCG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1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CTGAAGAACAAACCAT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glyceride lip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CAACTATTTGTGTGGGT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GTTCTCTTGTTTGAATAG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67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67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genome shotgun sequence of line PN40024, scaffold_116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, 119, 125, 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, 122, 132, 141, 15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AACAAACGGAGCCTAA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BQC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GGAGAAACACAAGCA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, 121, 123, 125, 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, 123, 12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GAAGGCAAGCAGAGAG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C6Z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TGTGAGTTGACTCATGC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TTGGAATTAGAATTCG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CC8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aac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AATTAAAACGGAAC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TTTCTGCCTGCCATTG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CFW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g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TCGACAAGGTAGGT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TCCTCTTTCTTTGTCTT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CL12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TTCTGTTTCTTTTGGGG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ACGGCACTTTCCCCAT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4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CAGCCATATGAAGTGTA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67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="00A674A0" w:rsidRPr="00A674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A67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cription factor bHLH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AACCCAAACCACACAAT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9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CTTAAAAATCTCCACCG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, 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GTCGATGTAAACTCGTCT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0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TCAACACCATTGGACCC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ulus trichocar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GACTCATTTCACACCTT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CTTTCTTTTTCTTTCACCGT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, 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TTCCTTCTGGCTCTTAGA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A71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GAATGCAACACACAAC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, 143, 147, 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 139, 14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GGGAGTCTTTTGAAAC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BLN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ATACGCACACAAAAATC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, 141, 143, 151, 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, 14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CCCTAAGTTGGAATTGG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CCT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GCAGCAGTATCAGCTT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ulownia kawakamii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roxide dismutase [Cu-Zn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TGCTGTTAAGAACGAC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CS1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GCAGCAGTATCAGCTT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nas comosu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roxide dismutase [Cu-Zn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TGCTGTTAAGAACGAC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D6J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c)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CATGCATTCTGAAG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TTCTCTAGGCCTGAGGA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FTPY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CTCTAATTCTAGAGGCC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TGTATTTGTGGACCGGT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G2M6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tc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GCGTGTCCTATTAGTGG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AGCTCTCTCCAACCTT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QO-1A7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ga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GCATACCAGTACTGCTC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 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 14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GGTGAAGGCTAAAACGA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2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ag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GGATTTTAAACAGCATAC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abidopsis thaliana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oredoxin-like protein CXX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, 331, 338, 343, 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, 338, 341, 345, 36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CTTGGGATAAATAGGAT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ac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GAGTATCATATGACTTGG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inus communi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drug resistance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, 303, 320, 330, 343, 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, 326, 343, 34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GCGAGTAGGAGAGTTTT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4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a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CTCCGATTCCGACGA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abidopsis thaliana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aracterized protein At4g19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, 184, 186, 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CCACTCACGTGATCGA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5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AGAGTGCAATCAAGGCC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icinus commun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, 16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GGACCTTGAAGACCTAG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cat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TGAGGCCCTTCTTG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oumarate--CoA liga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CGATGTATTCTTTAAC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DC9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tc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TGAAAGCGAGAGAATTG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AGCTCTCTCCAACCTT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DVI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TCAAACTCCTCTCTCCT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 168, 171, 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 168, 183, 192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TTCTCGACGTGCCTTA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E0G7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GGAATTTCTTGTTGACTC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GGTTCGACAGTTGGTTGT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FXQ1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t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GAGGTGAATTTGGAGGA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, 168, 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, 168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ACTAGTGTTGAAGACG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G6V5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ga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ACATAGGACAGACGGA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GTCGAAGCACTCAGA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H78Q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GCTTTTTGTGTACCCA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ulus trichocarp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, 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TTTCGAAACAGTACGGC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5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ACAGCTCATAGAGAAAG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ethylguanosin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 196, 198, 202, 207, 209, 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, 207, 209, 211, 21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GCATTCTCTTGACTAGAC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1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a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GGAAAACCACGGTTAAT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inus commun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 finger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GGTGCATACCCTTAATT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1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g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TCAAGCCCAGAGAGAA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genome shotgun sequence of line PN40024, scaffold_1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 198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CCTCCTCTACCCCTCA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CAACGAATACGGTGAC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="00767DFA"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cinus communis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GCCCAAGTAGAAAAAT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4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GACCCAATGACCTGTCCT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ulus trichocar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AACATCCCTCTGGGAAT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4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GAGATGCTGGTGGATCT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genome shotgun sequence of line PN40024, scaffold_62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, 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 19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GATCATCAGCTTCCGT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A51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TCTGAGGAATTGGGAAA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lanum bulbocastanum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mine-responsive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AAAGCTCTCCTCACGT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BFB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ATCGCGAGAAGCAGTG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CGACATTTAAGACCTCC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BQQY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GAAGTGGACCAATTTAA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cotiana tabacum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S ribosomal protein L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GATGTAGAGGTTCTTGG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BVTG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g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ATCGCGAGAAGCAGTG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CAGAAGTTAGGTTGGCG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H94X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g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GCAGCAGGAGACTTAATC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GAAGCGAAGAACCGAA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0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)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GCTTAGTTGCCAGTGTG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GGGCTTCTTTGTACGAA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1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TGATCTCTCAGGCACC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tharanthus roseus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loganin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AGCCCCACATGTAGGAT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1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aa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CATAGAGTGCCTACCCC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abidopsis thaliana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xin-responsive protein IAA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 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 23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TGAAGAAGCCTCTGAC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a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GTTAAACGCTAACCGTTC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erone protein dnaJ 8, chloropla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 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 22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CCGTTAATAAACCCAG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ttt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CGATGGATTTGAGGAG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-box ATP-dependent RNA helicase 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CACACAAGCACACAATT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g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ATTGATCAGCTCTTGC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able thiol methyltransfera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, 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, 227, 23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CTCCGGTTATAGTCGT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8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c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GTTCCTCTAGCTGGTTGT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xin response factor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CCGGTTTACAGAATGTA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F18O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TCCAAGCTTTTATGTAT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GACTGGGAATGATTAGAAA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2JO3U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ATCGCGAGAAGCAGTG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CTTCGAACCATTTCTC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QO-1C7KO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ATCATGACCTGCTTTGT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  <w:r w:rsidR="00767DFA"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ochrome P450 78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 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 22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ATGAGATTCATGCTCCC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QO-1D9E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CTAAGAAGAACCGAAGGA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echis caupo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one 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ATAGATGACGCGTTTAG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2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atg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TATCGCAGTAGTGGACA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67DFA" w:rsidRPr="00767DFA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ictyostelium discoideum </w:t>
            </w:r>
          </w:p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phosphatidylglycerol/phosphatidylinositol transfer protein DDB_G028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, 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, 24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TCTTGTGTTGGTCAAC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GTCAGTAGGCAAAGTTG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oheme IX farnesyltransferase, mitochond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AAGCTTTCTTCTGAAAA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5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AAATGGTGAGTTCCTTG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, 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, 24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CAATCGAGGTCAAGAA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6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AAACTCGCTCCTACGATG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genome shotgun sequence of line PN40024, scaffold_11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TGATGGAGCAGGTAAG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GGAGTATTGGTACCAGA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enopus tropic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ar factor related to kappa-B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GAAGTCCCATCATCCT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TGGTCTTAAGAGCTGG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osome biogenesis protein BMS1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ATTTTAGTGGCATCCTC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8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CAGGGAAGTTCTTTCC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ponic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quamosa promoter-binding-like protein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AGTGATTACCCGGAGAC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9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tt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ATGCAGCTTGGGGTTCTT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F1-related protein kinase catalytic subunit alpha KIN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, 247, 250, 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, 250, 257, 266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ACCTAGAAAAATGCGC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2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g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GCTGCCTAACCTCATA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L1-like homeodomain protein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, 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ATGATGACCAGCCCACAG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4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TTGAGAATTTATCCACCC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olanum tuberosum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ulose-phosphate 3-epimerase, chloropla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ACGCCTAACCCACAATTC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BM03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CCACCAGAGCTAGTTGAT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, 204, 208, 237, 243, 245, 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, 204, 243, 24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GAATTTGATATGAAGGG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acc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ACTAGTTGCCACCGGA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AAGAAGTGGTCCTTGGT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AACCAAAACCTGTAACA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ulus trichocarp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CCTAACCAAAGCAGAGA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6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CAACTTGACTGAGAACC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bidopsis thaliana</w:t>
            </w:r>
            <w:r w:rsidR="00767DFA"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-like ethylene-responsive transcription factor 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, 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, 265, 26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CACAACCCCTACTACA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t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TTTTGTGGCACTGTCA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is vinifera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genome shotgun sequence of line PN40024, scaffold_21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, 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, 27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TGCTGCTCGGTTTCTT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c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GTGTTTGAACAGGTGGT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ulus trichocarpa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9,  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, 273, 27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CAATGAGTGCAAATGGA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8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GCTGCTATCTGGTTCA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mbyx mori</w:t>
            </w:r>
            <w:r w:rsidR="00767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ner of Y14 and m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, 270, 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, 270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ACTCTGCAGTCTGCTCA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9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TTCCTCCAAACAGTTC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767DFA" w:rsidP="007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ncirus trifoli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420C6"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sa promoter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CCACATTGTTACCATG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9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a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GAAGAAGGTGAAGATG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dopsis thaliana (Mouse-ear cress)NEP1-interact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-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, 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, 274, 27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ACCTTCAACGAGACCCA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0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AATTGGAAGAGTTCGTG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tyostelium discoideum (Slime mold)Luc7-lik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, 267, 269, 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, 263, 269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TGAAGGCCTGAAGTCTC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TGTCGACGATAATTGTC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echocystis sp. (strain ATCC 27184 / PCC 6803 / N-1)Uncharacterized protein sll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, 27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AAGCCAGTGAAATTGG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BH-1APT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t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ACCGGTAATTGATCTCG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is vinifera (Grape)Whole genome shotgun sequence of line PN40024, scaffold_5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, 264, 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, 171, 264, 26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TCGAAAACCTCTATCCA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1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)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CTTTGGTATTTCGAGG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GGTATAATGGAGAGGG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2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)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CTCTCCAATGTATCCGTG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dopsis thaliana (Mouse-ear cress)40S ribosomal protein S15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TTTCAAGTTTCAGCCT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)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CTCAGATAACTGAAACCC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dopsis thaliana (Mouse-ear cress)Metal tolerance protein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, 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, 296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TCTCTATTTTCGGTTTC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5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GGGGAAAACAATAAAGA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is vinifera (Grape)Whole genome shotgun sequence of line PN40024, scaffold_5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, 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GGATGTTGATGAGATG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6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CAGCGGGATTGTACTT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tyostelium discoideum (Slime mold)DDT domain-containing protein DDB_G028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ACGTGATTGGAGGATCTT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gct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TTTCTGGCTATGGCTTT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dopsis thaliana (Mouse-ear cress)ALA-interacting subuni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TACAGATGCCACAAAT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agc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CGGCTTTGAGTTACAGAG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lia sinensis (Tea)Retinoblastoma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AAGAAACATCACTTTCC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0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TTTGATAAGCCAATCGA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tus norvegicus (Rat)ADP-ribosylation factor-like protein 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GTCTCCGCCATTGTATA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2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)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GACTTGGATTGATCGGT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us trichocarpa (Western balsam poplar) (Populus balsamifera subsp. trichocarpa)P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AGCTGGAGGATTCTCTC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GCTTGCAACATACTCTAC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is vinifera (Grape)Whole genome shotgun sequence of line PN40024, scaffold_11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, 281, 290, 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, 292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CTGCTTGTTGATTCCTG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)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AAAATAGTTCAATCCACC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us trichocarpa (Western balsam poplar) (Populus balsamifera subsp. trichocarpa)P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, 284, 287, 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, 287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CCTTGGAATAAACAGAT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2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0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tg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TGCCAAAGTTCAAAATTC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is vinifera (Grape)Whole genome shotgun sequence of line PN40024, scaffold_40.assembly1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, 321, 324, 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, 336, 346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TGTTGAAACAGGATTAG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3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)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ATTGCACAACCATTTC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 musculus (Mouse)3'-5' exoribonuclease CSL4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ACCATATTTTTGCAGC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6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tc)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CATGAGTGGGGTAAGAAG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us trichocarpa (Western balsam poplar) (Populus balsamifera subsp. trichocarpa)Predic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, 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, 323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CCTACAGCATAAACGGGT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g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TATGAGACAGGGAGAG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, 425, 428, 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, 425, 428, 434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AAAGCAAGCTAGCCTTTG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7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ATGCTGATTATGCTGGTG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sophila melanogaster (Fruit fly)Copia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, 320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ATATGTTTGGAGCGT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09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tg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TCAAGTACATCATCACAG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ana tabacum (Common tobacco)Multi antimicrobial extrusion famil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, 310, 313, 316, 319, 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, 313, 32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GAACCATCCTTGTTGTA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GGGTTTAGGGTTTTTG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inus communis (Castor bean)Expressed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TTTGCCGATACTGATG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2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g)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TCTTACCCCATAAATGC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TACAACCGTAACGAAGT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2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g)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CCTGGTCGGAGTAGTTT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is vinifera (Grape)P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, 329, 332, 338, 343, 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, 338, 340, 343, 345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GCAACAGCAGATGTAT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3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)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TTCCATGAGGAGGAGAAC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inus communis (Castor bean)Putative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, 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, 321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GATGGGATAAAGTTGGAG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20C6" w:rsidRPr="00A420C6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B-C-14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)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ACTTCCATCATTTTCCAC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dopsis thaliana (Mouse-ear cress)Glutaredoxin-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20C6" w:rsidRPr="00A420C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AACACCTGGTGCACTT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20C6" w:rsidRPr="00A420C6" w:rsidRDefault="00A420C6" w:rsidP="00A42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A949B1" w:rsidRPr="00A420C6" w:rsidRDefault="00A949B1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949B1" w:rsidRPr="00A420C6" w:rsidRDefault="00A949B1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949B1" w:rsidRPr="00A420C6" w:rsidRDefault="00A949B1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949B1" w:rsidRPr="00A420C6" w:rsidRDefault="00A949B1" w:rsidP="00971B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949B1" w:rsidRPr="00A420C6" w:rsidSect="007A4342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9755D7"/>
    <w:multiLevelType w:val="hybridMultilevel"/>
    <w:tmpl w:val="E2347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70A16"/>
    <w:multiLevelType w:val="hybridMultilevel"/>
    <w:tmpl w:val="5C708F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characterSpacingControl w:val="doNotCompress"/>
  <w:doNotValidateAgainstSchema/>
  <w:doNotDemarcateInvalidXml/>
  <w:compat/>
  <w:rsids>
    <w:rsidRoot w:val="003C573F"/>
    <w:rsid w:val="00005CCB"/>
    <w:rsid w:val="0002767D"/>
    <w:rsid w:val="00077FA8"/>
    <w:rsid w:val="00091B91"/>
    <w:rsid w:val="0009614A"/>
    <w:rsid w:val="00096C01"/>
    <w:rsid w:val="000D73E2"/>
    <w:rsid w:val="00105E44"/>
    <w:rsid w:val="00156E8C"/>
    <w:rsid w:val="00172E3D"/>
    <w:rsid w:val="001D1494"/>
    <w:rsid w:val="001D3556"/>
    <w:rsid w:val="00231887"/>
    <w:rsid w:val="002514A9"/>
    <w:rsid w:val="002A7AD9"/>
    <w:rsid w:val="00341918"/>
    <w:rsid w:val="00390E2E"/>
    <w:rsid w:val="003A0CE6"/>
    <w:rsid w:val="003C573F"/>
    <w:rsid w:val="003F7EBA"/>
    <w:rsid w:val="004218C2"/>
    <w:rsid w:val="00481026"/>
    <w:rsid w:val="004C1D86"/>
    <w:rsid w:val="004F02BB"/>
    <w:rsid w:val="0050103F"/>
    <w:rsid w:val="00554533"/>
    <w:rsid w:val="005D6779"/>
    <w:rsid w:val="005E4588"/>
    <w:rsid w:val="005E703A"/>
    <w:rsid w:val="00623289"/>
    <w:rsid w:val="0073129F"/>
    <w:rsid w:val="00752CAC"/>
    <w:rsid w:val="00767DFA"/>
    <w:rsid w:val="00787EA9"/>
    <w:rsid w:val="00797746"/>
    <w:rsid w:val="007A4342"/>
    <w:rsid w:val="007A79A3"/>
    <w:rsid w:val="007C7C8D"/>
    <w:rsid w:val="00846C52"/>
    <w:rsid w:val="008675E9"/>
    <w:rsid w:val="008859C8"/>
    <w:rsid w:val="00893A3A"/>
    <w:rsid w:val="008979FE"/>
    <w:rsid w:val="008C2769"/>
    <w:rsid w:val="008E5DB0"/>
    <w:rsid w:val="0094607A"/>
    <w:rsid w:val="00971B54"/>
    <w:rsid w:val="009753CD"/>
    <w:rsid w:val="00976019"/>
    <w:rsid w:val="009820FD"/>
    <w:rsid w:val="009930BB"/>
    <w:rsid w:val="009C43DB"/>
    <w:rsid w:val="009D7CE7"/>
    <w:rsid w:val="00A17999"/>
    <w:rsid w:val="00A420C6"/>
    <w:rsid w:val="00A43BA9"/>
    <w:rsid w:val="00A674A0"/>
    <w:rsid w:val="00A94202"/>
    <w:rsid w:val="00A949B1"/>
    <w:rsid w:val="00AA774A"/>
    <w:rsid w:val="00B02FA1"/>
    <w:rsid w:val="00B1012F"/>
    <w:rsid w:val="00B57BC7"/>
    <w:rsid w:val="00B71FB3"/>
    <w:rsid w:val="00C212F6"/>
    <w:rsid w:val="00C945CE"/>
    <w:rsid w:val="00CF4F92"/>
    <w:rsid w:val="00CF6032"/>
    <w:rsid w:val="00D32A13"/>
    <w:rsid w:val="00D55E78"/>
    <w:rsid w:val="00D872C7"/>
    <w:rsid w:val="00DA70F8"/>
    <w:rsid w:val="00DC12ED"/>
    <w:rsid w:val="00DE1AC7"/>
    <w:rsid w:val="00E0788B"/>
    <w:rsid w:val="00F0612F"/>
    <w:rsid w:val="00F31C3A"/>
    <w:rsid w:val="00F75927"/>
    <w:rsid w:val="00FF459F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67D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99"/>
    <w:qFormat/>
    <w:rsid w:val="00846C52"/>
    <w:pPr>
      <w:ind w:left="720"/>
    </w:pPr>
  </w:style>
  <w:style w:type="character" w:styleId="Hyperlink">
    <w:name w:val="Hyperlink"/>
    <w:uiPriority w:val="99"/>
    <w:rsid w:val="00D32A13"/>
    <w:rPr>
      <w:color w:val="0000FF"/>
      <w:u w:val="single"/>
    </w:rPr>
  </w:style>
  <w:style w:type="character" w:styleId="CommentReference">
    <w:name w:val="annotation reference"/>
    <w:uiPriority w:val="99"/>
    <w:semiHidden/>
    <w:rsid w:val="00797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7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977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97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9774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218C2"/>
    <w:pPr>
      <w:spacing w:line="276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476C6"/>
    <w:rPr>
      <w:rFonts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4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3</Pages>
  <Words>2405</Words>
  <Characters>13710</Characters>
  <Application>Microsoft Macintosh Word</Application>
  <DocSecurity>0</DocSecurity>
  <Lines>11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USDA ARS NCGR Corvallis</Company>
  <LinksUpToDate>false</LinksUpToDate>
  <CharactersWithSpaces>16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Jeremy Jones</dc:creator>
  <cp:lastModifiedBy>Jeannie Rowland</cp:lastModifiedBy>
  <cp:revision>23</cp:revision>
  <dcterms:created xsi:type="dcterms:W3CDTF">2011-08-08T22:58:00Z</dcterms:created>
  <dcterms:modified xsi:type="dcterms:W3CDTF">2011-10-04T19:06:00Z</dcterms:modified>
</cp:coreProperties>
</file>